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4B8" w:rsidRDefault="00615AA1" w:rsidP="006D5F5A">
      <w:pPr>
        <w:rPr>
          <w:rFonts w:ascii="Times New Roman" w:hAnsi="Times New Roman" w:cs="Times New Roman"/>
          <w:sz w:val="24"/>
        </w:rPr>
      </w:pPr>
      <w:r w:rsidRPr="002B156C">
        <w:rPr>
          <w:rFonts w:ascii="Times New Roman" w:hAnsi="Times New Roman" w:cs="Times New Roman"/>
        </w:rPr>
        <w:br w:type="textWrapping" w:clear="all"/>
      </w:r>
    </w:p>
    <w:p w:rsidR="007354EB" w:rsidRDefault="000E34B8" w:rsidP="0031414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Hlk90162807"/>
      <w:r w:rsidRPr="000E34B8">
        <w:rPr>
          <w:rFonts w:ascii="Times New Roman" w:hAnsi="Times New Roman" w:cs="Times New Roman"/>
          <w:b/>
          <w:sz w:val="24"/>
        </w:rPr>
        <w:t>Table S5.</w:t>
      </w:r>
      <w:r w:rsidR="00DC7499">
        <w:rPr>
          <w:rFonts w:ascii="Times New Roman" w:hAnsi="Times New Roman" w:cs="Times New Roman"/>
          <w:b/>
          <w:sz w:val="24"/>
        </w:rPr>
        <w:t xml:space="preserve"> </w:t>
      </w:r>
      <w:r w:rsidR="00DC7499">
        <w:rPr>
          <w:rFonts w:ascii="Times New Roman" w:hAnsi="Times New Roman" w:cs="Times New Roman"/>
          <w:sz w:val="24"/>
        </w:rPr>
        <w:t xml:space="preserve">Effect of </w:t>
      </w:r>
      <w:r w:rsidR="0073785D">
        <w:rPr>
          <w:rFonts w:ascii="Times New Roman" w:hAnsi="Times New Roman" w:cs="Times New Roman"/>
          <w:sz w:val="24"/>
        </w:rPr>
        <w:t xml:space="preserve">key point </w:t>
      </w:r>
      <w:r w:rsidR="00DC7499">
        <w:rPr>
          <w:rFonts w:ascii="Times New Roman" w:hAnsi="Times New Roman" w:cs="Times New Roman"/>
          <w:sz w:val="24"/>
        </w:rPr>
        <w:t xml:space="preserve">mutations within RBM in SARS-CoV-2 spike on </w:t>
      </w:r>
      <w:r w:rsidR="00DC7499" w:rsidRPr="00DC7499">
        <w:rPr>
          <w:rFonts w:ascii="Times New Roman" w:hAnsi="Times New Roman" w:cs="Times New Roman"/>
          <w:sz w:val="24"/>
        </w:rPr>
        <w:t xml:space="preserve">neutralization potency </w:t>
      </w:r>
      <w:r w:rsidR="00DC7499">
        <w:rPr>
          <w:rFonts w:ascii="Times New Roman" w:hAnsi="Times New Roman" w:cs="Times New Roman"/>
          <w:sz w:val="24"/>
        </w:rPr>
        <w:t>of THSC20.HVTR04 and THSC20.HVTR26 mAbs.</w:t>
      </w:r>
    </w:p>
    <w:bookmarkEnd w:id="0"/>
    <w:p w:rsidR="00361EF1" w:rsidRDefault="00361EF1" w:rsidP="0031414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DC7499" w:rsidRPr="000E34B8" w:rsidRDefault="00DC7499" w:rsidP="0031414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0E34B8" w:rsidRDefault="000E34B8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DC7499" w:rsidRDefault="00DC7499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DC7499" w:rsidRDefault="00DC7499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811"/>
        <w:gridCol w:w="1308"/>
        <w:gridCol w:w="2107"/>
        <w:gridCol w:w="1190"/>
        <w:gridCol w:w="2103"/>
        <w:gridCol w:w="14"/>
      </w:tblGrid>
      <w:tr w:rsidR="006D5F5A" w:rsidRPr="000E34B8" w:rsidTr="005C621E">
        <w:trPr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6D5F5A" w:rsidRPr="00361EF1" w:rsidRDefault="006D5F5A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6D5F5A" w:rsidRPr="00361EF1" w:rsidRDefault="006D5F5A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415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:rsidR="006D5F5A" w:rsidRPr="00463998" w:rsidRDefault="006D5F5A" w:rsidP="00AD725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998">
              <w:rPr>
                <w:rFonts w:ascii="Times New Roman" w:hAnsi="Times New Roman" w:cs="Times New Roman"/>
                <w:b/>
                <w:bCs/>
                <w:sz w:val="24"/>
              </w:rPr>
              <w:t>THSC20.HVTR04</w:t>
            </w:r>
          </w:p>
        </w:tc>
        <w:tc>
          <w:tcPr>
            <w:tcW w:w="3303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right w:val="nil"/>
            </w:tcBorders>
            <w:vAlign w:val="center"/>
          </w:tcPr>
          <w:p w:rsidR="006D5F5A" w:rsidRPr="00463998" w:rsidRDefault="006D5F5A" w:rsidP="00AD725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998">
              <w:rPr>
                <w:rFonts w:ascii="Times New Roman" w:hAnsi="Times New Roman" w:cs="Times New Roman"/>
                <w:b/>
                <w:bCs/>
                <w:sz w:val="24"/>
              </w:rPr>
              <w:t>THSC20.HVTR26</w:t>
            </w:r>
          </w:p>
        </w:tc>
      </w:tr>
      <w:tr w:rsidR="006D5F5A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:rsidR="006D5F5A" w:rsidRPr="00AD725B" w:rsidRDefault="00DA0678" w:rsidP="00AD725B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AD725B">
              <w:rPr>
                <w:rFonts w:ascii="Times New Roman" w:hAnsi="Times New Roman" w:cs="Times New Roman"/>
                <w:b/>
                <w:bCs/>
                <w:i/>
                <w:sz w:val="24"/>
              </w:rPr>
              <w:t>Mutations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:rsidR="006D5F5A" w:rsidRPr="00AD725B" w:rsidRDefault="00DA0678" w:rsidP="00AD725B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D725B">
              <w:rPr>
                <w:rFonts w:ascii="Times New Roman" w:hAnsi="Times New Roman" w:cs="Times New Roman"/>
                <w:b/>
                <w:bCs/>
                <w:i/>
                <w:sz w:val="24"/>
              </w:rPr>
              <w:t>Region</w:t>
            </w:r>
          </w:p>
        </w:tc>
        <w:tc>
          <w:tcPr>
            <w:tcW w:w="1308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6D5F5A" w:rsidRPr="00AD725B" w:rsidRDefault="006D5F5A" w:rsidP="00AD725B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D725B">
              <w:rPr>
                <w:rFonts w:ascii="Times New Roman" w:hAnsi="Times New Roman" w:cs="Times New Roman"/>
                <w:b/>
                <w:i/>
                <w:sz w:val="24"/>
              </w:rPr>
              <w:t>IC</w:t>
            </w:r>
            <w:r w:rsidRPr="00AD725B">
              <w:rPr>
                <w:rFonts w:ascii="Times New Roman" w:hAnsi="Times New Roman" w:cs="Times New Roman"/>
                <w:b/>
                <w:i/>
                <w:sz w:val="24"/>
                <w:vertAlign w:val="subscript"/>
              </w:rPr>
              <w:t>50</w:t>
            </w:r>
          </w:p>
        </w:tc>
        <w:tc>
          <w:tcPr>
            <w:tcW w:w="2103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:rsidR="006D5F5A" w:rsidRPr="004F73B7" w:rsidRDefault="006D5F5A" w:rsidP="00AD725B">
            <w:pPr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</w:pPr>
            <w:r w:rsidRPr="00AD725B">
              <w:rPr>
                <w:rFonts w:ascii="Times New Roman" w:hAnsi="Times New Roman" w:cs="Times New Roman"/>
                <w:b/>
                <w:i/>
                <w:sz w:val="24"/>
              </w:rPr>
              <w:t>Fold reduction</w:t>
            </w:r>
            <w:r w:rsidR="004F73B7" w:rsidRPr="004F73B7">
              <w:rPr>
                <w:rFonts w:ascii="Times New Roman" w:hAnsi="Times New Roman" w:cs="Times New Roman"/>
                <w:i/>
                <w:sz w:val="24"/>
                <w:vertAlign w:val="superscript"/>
              </w:rPr>
              <w:t>§</w:t>
            </w:r>
          </w:p>
        </w:tc>
        <w:tc>
          <w:tcPr>
            <w:tcW w:w="119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6D5F5A" w:rsidRPr="00AD725B" w:rsidRDefault="006D5F5A" w:rsidP="00AD725B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D725B">
              <w:rPr>
                <w:rFonts w:ascii="Times New Roman" w:hAnsi="Times New Roman" w:cs="Times New Roman"/>
                <w:b/>
                <w:i/>
                <w:sz w:val="24"/>
              </w:rPr>
              <w:t>IC</w:t>
            </w:r>
            <w:r w:rsidRPr="00AD725B">
              <w:rPr>
                <w:rFonts w:ascii="Times New Roman" w:hAnsi="Times New Roman" w:cs="Times New Roman"/>
                <w:b/>
                <w:i/>
                <w:sz w:val="24"/>
                <w:vertAlign w:val="subscript"/>
              </w:rPr>
              <w:t>50</w:t>
            </w:r>
          </w:p>
        </w:tc>
        <w:tc>
          <w:tcPr>
            <w:tcW w:w="2103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</w:tcPr>
          <w:p w:rsidR="006D5F5A" w:rsidRPr="00AD725B" w:rsidRDefault="006D5F5A" w:rsidP="00AD725B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D725B">
              <w:rPr>
                <w:rFonts w:ascii="Times New Roman" w:hAnsi="Times New Roman" w:cs="Times New Roman"/>
                <w:b/>
                <w:i/>
                <w:sz w:val="24"/>
              </w:rPr>
              <w:t>Fold reduction</w:t>
            </w:r>
            <w:r w:rsidR="005C621E" w:rsidRPr="004F73B7">
              <w:rPr>
                <w:rFonts w:ascii="Times New Roman" w:hAnsi="Times New Roman" w:cs="Times New Roman"/>
                <w:i/>
                <w:sz w:val="24"/>
                <w:vertAlign w:val="superscript"/>
              </w:rPr>
              <w:t>§</w:t>
            </w:r>
          </w:p>
        </w:tc>
      </w:tr>
      <w:tr w:rsidR="005C1C55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:rsidR="005C1C55" w:rsidRPr="00361EF1" w:rsidRDefault="005C1C55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T (SARS-CoV-2)</w:t>
            </w:r>
          </w:p>
        </w:tc>
        <w:tc>
          <w:tcPr>
            <w:tcW w:w="181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:rsidR="005C1C55" w:rsidRPr="00361EF1" w:rsidRDefault="005C1C55" w:rsidP="00AD72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30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5C1C55" w:rsidRPr="00DA0678" w:rsidRDefault="005C1C55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03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:rsidR="005C1C55" w:rsidRDefault="005C1C55" w:rsidP="00AD72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9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5C1C55" w:rsidRPr="005C1C55" w:rsidRDefault="005C1C55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2103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</w:tcPr>
          <w:p w:rsidR="005C1C55" w:rsidRPr="00AD725B" w:rsidRDefault="00156D11" w:rsidP="00AD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2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725B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61EF1">
              <w:rPr>
                <w:rFonts w:ascii="Times New Roman" w:hAnsi="Times New Roman" w:cs="Times New Roman"/>
                <w:bCs/>
                <w:sz w:val="24"/>
              </w:rPr>
              <w:t>R346K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RBD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DA0678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2.5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5C1C55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  <w:hideMark/>
          </w:tcPr>
          <w:p w:rsidR="00AD725B" w:rsidRPr="00AD725B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bookmarkStart w:id="1" w:name="_GoBack"/>
        <w:bookmarkEnd w:id="1"/>
      </w:tr>
      <w:tr w:rsidR="00AD725B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61EF1">
              <w:rPr>
                <w:rFonts w:ascii="Times New Roman" w:hAnsi="Times New Roman" w:cs="Times New Roman"/>
                <w:bCs/>
                <w:sz w:val="24"/>
              </w:rPr>
              <w:t>K417N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RBD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DA0678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5C1C55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  <w:hideMark/>
          </w:tcPr>
          <w:p w:rsidR="00AD725B" w:rsidRPr="00AD725B" w:rsidRDefault="00FB134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AD725B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61EF1">
              <w:rPr>
                <w:rFonts w:ascii="Times New Roman" w:hAnsi="Times New Roman" w:cs="Times New Roman"/>
                <w:bCs/>
                <w:sz w:val="24"/>
              </w:rPr>
              <w:t>N439K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RBM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DA0678" w:rsidRDefault="00AD725B" w:rsidP="00AD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sz w:val="24"/>
                <w:szCs w:val="24"/>
              </w:rPr>
              <w:t>0.3244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162.2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5C1C55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  <w:hideMark/>
          </w:tcPr>
          <w:p w:rsidR="00AD725B" w:rsidRPr="00AD725B" w:rsidRDefault="00FB134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AD725B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61EF1">
              <w:rPr>
                <w:rFonts w:ascii="Times New Roman" w:hAnsi="Times New Roman" w:cs="Times New Roman"/>
                <w:bCs/>
                <w:sz w:val="24"/>
              </w:rPr>
              <w:t>N440K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RBM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DA0678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5C1C55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  <w:hideMark/>
          </w:tcPr>
          <w:p w:rsidR="00AD725B" w:rsidRPr="00AD725B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D725B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61EF1">
              <w:rPr>
                <w:rFonts w:ascii="Times New Roman" w:hAnsi="Times New Roman" w:cs="Times New Roman"/>
                <w:bCs/>
                <w:sz w:val="24"/>
              </w:rPr>
              <w:t>K444N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RBM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DA0678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5C1C55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  <w:hideMark/>
          </w:tcPr>
          <w:p w:rsidR="00AD725B" w:rsidRPr="00AD725B" w:rsidRDefault="00FB134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AD725B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61EF1">
              <w:rPr>
                <w:rFonts w:ascii="Times New Roman" w:hAnsi="Times New Roman" w:cs="Times New Roman"/>
                <w:bCs/>
                <w:sz w:val="24"/>
              </w:rPr>
              <w:t>F486L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RBM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DA0678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1.5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5C1C55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19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  <w:hideMark/>
          </w:tcPr>
          <w:p w:rsidR="00AD725B" w:rsidRPr="00AD725B" w:rsidRDefault="00FB134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D725B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361EF1">
              <w:rPr>
                <w:rFonts w:ascii="Times New Roman" w:hAnsi="Times New Roman" w:cs="Times New Roman"/>
                <w:bCs/>
                <w:sz w:val="24"/>
              </w:rPr>
              <w:t>F490S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RBM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DA0678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D725B" w:rsidRPr="00361EF1" w:rsidRDefault="00AD725B" w:rsidP="00AD725B">
            <w:pPr>
              <w:rPr>
                <w:rFonts w:ascii="Times New Roman" w:hAnsi="Times New Roman" w:cs="Times New Roman"/>
                <w:sz w:val="24"/>
              </w:rPr>
            </w:pPr>
            <w:r w:rsidRPr="00361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AD725B" w:rsidRPr="005C1C55" w:rsidRDefault="00AD725B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noWrap/>
            <w:vAlign w:val="center"/>
            <w:hideMark/>
          </w:tcPr>
          <w:p w:rsidR="00AD725B" w:rsidRPr="00AD725B" w:rsidRDefault="00FB134B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C1C55" w:rsidRPr="000E34B8" w:rsidTr="005C621E">
        <w:trPr>
          <w:gridAfter w:val="1"/>
          <w:wAfter w:w="14" w:type="dxa"/>
          <w:trHeight w:val="300"/>
        </w:trPr>
        <w:tc>
          <w:tcPr>
            <w:tcW w:w="2835" w:type="dxa"/>
            <w:tcBorders>
              <w:top w:val="single" w:sz="2" w:space="0" w:color="FFFFFF" w:themeColor="background1"/>
              <w:left w:val="nil"/>
              <w:bottom w:val="single" w:sz="12" w:space="0" w:color="auto"/>
              <w:right w:val="single" w:sz="2" w:space="0" w:color="FFFFFF" w:themeColor="background1"/>
            </w:tcBorders>
            <w:noWrap/>
            <w:vAlign w:val="center"/>
          </w:tcPr>
          <w:p w:rsidR="005C1C55" w:rsidRPr="00361EF1" w:rsidRDefault="00E45D3E" w:rsidP="00AD725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440K+</w:t>
            </w:r>
            <w:r w:rsidR="005C1C55" w:rsidRPr="00DA0678">
              <w:rPr>
                <w:rFonts w:ascii="Times New Roman" w:hAnsi="Times New Roman" w:cs="Times New Roman"/>
                <w:bCs/>
                <w:sz w:val="24"/>
              </w:rPr>
              <w:t>D614G</w:t>
            </w:r>
            <w:r w:rsidR="005C1C55">
              <w:rPr>
                <w:rFonts w:ascii="Times New Roman" w:hAnsi="Times New Roman" w:cs="Times New Roman"/>
                <w:bCs/>
                <w:sz w:val="24"/>
              </w:rPr>
              <w:t xml:space="preserve"> (B.1.36)</w:t>
            </w:r>
          </w:p>
        </w:tc>
        <w:tc>
          <w:tcPr>
            <w:tcW w:w="181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noWrap/>
            <w:vAlign w:val="center"/>
          </w:tcPr>
          <w:p w:rsidR="005C1C55" w:rsidRPr="00361EF1" w:rsidRDefault="005C1C55" w:rsidP="00AD72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BM/RBD</w:t>
            </w:r>
          </w:p>
        </w:tc>
        <w:tc>
          <w:tcPr>
            <w:tcW w:w="13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5C1C55" w:rsidRPr="00DA0678" w:rsidRDefault="005C1C55" w:rsidP="00AD7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5C1C55" w:rsidRPr="00361EF1" w:rsidRDefault="005C1C55" w:rsidP="00AD72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5C1C55" w:rsidRPr="005C1C55" w:rsidRDefault="005C1C55" w:rsidP="00AD725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C1C55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21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nil"/>
            </w:tcBorders>
            <w:noWrap/>
            <w:vAlign w:val="center"/>
          </w:tcPr>
          <w:p w:rsidR="005C1C55" w:rsidRPr="00AD725B" w:rsidRDefault="00AD725B" w:rsidP="00AD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25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 w:rsidR="004F73B7" w:rsidRPr="00542D52" w:rsidRDefault="00AD725B" w:rsidP="004F73B7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542D52">
        <w:rPr>
          <w:rFonts w:ascii="Times New Roman" w:hAnsi="Times New Roman" w:cs="Times New Roman"/>
          <w:i/>
        </w:rPr>
        <w:t>IC</w:t>
      </w:r>
      <w:r w:rsidRPr="00542D52">
        <w:rPr>
          <w:rFonts w:ascii="Times New Roman" w:hAnsi="Times New Roman" w:cs="Times New Roman"/>
          <w:i/>
          <w:vertAlign w:val="subscript"/>
        </w:rPr>
        <w:t>50</w:t>
      </w:r>
      <w:r w:rsidRPr="00542D52">
        <w:rPr>
          <w:rFonts w:ascii="Times New Roman" w:hAnsi="Times New Roman" w:cs="Times New Roman"/>
          <w:i/>
        </w:rPr>
        <w:t xml:space="preserve"> values are </w:t>
      </w:r>
      <w:r w:rsidR="00FB134B" w:rsidRPr="00542D52">
        <w:rPr>
          <w:rFonts w:ascii="Times New Roman" w:hAnsi="Times New Roman" w:cs="Times New Roman"/>
          <w:i/>
        </w:rPr>
        <w:t xml:space="preserve">given as µg/mL and were assessed in pseudovirus neutralization assay. </w:t>
      </w:r>
    </w:p>
    <w:p w:rsidR="000E34B8" w:rsidRPr="00542D52" w:rsidRDefault="004F73B7" w:rsidP="004F73B7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542D52">
        <w:rPr>
          <w:rFonts w:ascii="Times New Roman" w:hAnsi="Times New Roman" w:cs="Times New Roman"/>
          <w:i/>
          <w:vertAlign w:val="superscript"/>
        </w:rPr>
        <w:t>§</w:t>
      </w:r>
      <w:r w:rsidRPr="00542D52">
        <w:rPr>
          <w:rFonts w:ascii="Times New Roman" w:hAnsi="Times New Roman" w:cs="Times New Roman"/>
          <w:i/>
          <w:vertAlign w:val="superscript"/>
        </w:rPr>
        <w:t xml:space="preserve"> </w:t>
      </w:r>
      <w:r w:rsidRPr="00542D52">
        <w:rPr>
          <w:rFonts w:ascii="Times New Roman" w:hAnsi="Times New Roman" w:cs="Times New Roman"/>
          <w:i/>
        </w:rPr>
        <w:t>Values represent fold reduction in IC50 values when compared to the wild type (WT) SARS-CoV-2 spike in pseudovirus neutralization assay.</w:t>
      </w:r>
    </w:p>
    <w:sectPr w:rsidR="000E34B8" w:rsidRPr="00542D52" w:rsidSect="0073785D">
      <w:pgSz w:w="16838" w:h="11906" w:orient="landscape"/>
      <w:pgMar w:top="1440" w:right="252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A1"/>
    <w:rsid w:val="00086313"/>
    <w:rsid w:val="0009726E"/>
    <w:rsid w:val="000E34B8"/>
    <w:rsid w:val="00101792"/>
    <w:rsid w:val="001170DD"/>
    <w:rsid w:val="00156D11"/>
    <w:rsid w:val="001B4B9A"/>
    <w:rsid w:val="00271953"/>
    <w:rsid w:val="002B156C"/>
    <w:rsid w:val="002D3307"/>
    <w:rsid w:val="00314147"/>
    <w:rsid w:val="00350A2E"/>
    <w:rsid w:val="00357E59"/>
    <w:rsid w:val="00361EF1"/>
    <w:rsid w:val="003C31CE"/>
    <w:rsid w:val="00463998"/>
    <w:rsid w:val="004F73B7"/>
    <w:rsid w:val="005242AB"/>
    <w:rsid w:val="00531FB3"/>
    <w:rsid w:val="00542D52"/>
    <w:rsid w:val="00575221"/>
    <w:rsid w:val="00593D2F"/>
    <w:rsid w:val="005C1C55"/>
    <w:rsid w:val="005C621E"/>
    <w:rsid w:val="005C6C0E"/>
    <w:rsid w:val="005D489A"/>
    <w:rsid w:val="005E426E"/>
    <w:rsid w:val="006042C6"/>
    <w:rsid w:val="00615AA1"/>
    <w:rsid w:val="006671DE"/>
    <w:rsid w:val="006D5F5A"/>
    <w:rsid w:val="006F0219"/>
    <w:rsid w:val="006F1E89"/>
    <w:rsid w:val="0073039B"/>
    <w:rsid w:val="007354EB"/>
    <w:rsid w:val="0073785D"/>
    <w:rsid w:val="007559DE"/>
    <w:rsid w:val="007912BB"/>
    <w:rsid w:val="007C4D65"/>
    <w:rsid w:val="00800891"/>
    <w:rsid w:val="008957E3"/>
    <w:rsid w:val="008C1386"/>
    <w:rsid w:val="00974B39"/>
    <w:rsid w:val="009C138B"/>
    <w:rsid w:val="00A86465"/>
    <w:rsid w:val="00AC45C3"/>
    <w:rsid w:val="00AD5FCA"/>
    <w:rsid w:val="00AD623F"/>
    <w:rsid w:val="00AD725B"/>
    <w:rsid w:val="00B14B62"/>
    <w:rsid w:val="00BF28E6"/>
    <w:rsid w:val="00BF5762"/>
    <w:rsid w:val="00C615EE"/>
    <w:rsid w:val="00C64B28"/>
    <w:rsid w:val="00CA6FAA"/>
    <w:rsid w:val="00CC4D04"/>
    <w:rsid w:val="00CD330E"/>
    <w:rsid w:val="00D231D6"/>
    <w:rsid w:val="00D42D89"/>
    <w:rsid w:val="00D96A3F"/>
    <w:rsid w:val="00DA0678"/>
    <w:rsid w:val="00DC12C7"/>
    <w:rsid w:val="00DC7499"/>
    <w:rsid w:val="00E0169A"/>
    <w:rsid w:val="00E133BA"/>
    <w:rsid w:val="00E366B7"/>
    <w:rsid w:val="00E406EA"/>
    <w:rsid w:val="00E45D3E"/>
    <w:rsid w:val="00E864EB"/>
    <w:rsid w:val="00E94140"/>
    <w:rsid w:val="00EE5956"/>
    <w:rsid w:val="00F11ED1"/>
    <w:rsid w:val="00FB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356F7"/>
  <w15:chartTrackingRefBased/>
  <w15:docId w15:val="{D609D9A6-CC08-486D-9A79-76C10D8F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72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1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D5FCA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86"/>
    <w:pPr>
      <w:spacing w:after="0" w:line="240" w:lineRule="auto"/>
    </w:pPr>
    <w:rPr>
      <w:rFonts w:ascii="Arial" w:eastAsia="Arial" w:hAnsi="Arial" w:cs="Arial"/>
      <w:sz w:val="20"/>
      <w:szCs w:val="20"/>
      <w:lang w:val="e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86"/>
    <w:rPr>
      <w:rFonts w:ascii="Arial" w:eastAsia="Arial" w:hAnsi="Arial" w:cs="Arial"/>
      <w:sz w:val="20"/>
      <w:szCs w:val="20"/>
      <w:lang w:val="e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138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C1A38-0A7A-4777-BADE-17CAF5626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Bhattacharya</dc:creator>
  <cp:keywords/>
  <dc:description/>
  <cp:lastModifiedBy>Jayanta Bhattacharya</cp:lastModifiedBy>
  <cp:revision>6</cp:revision>
  <cp:lastPrinted>2021-11-29T06:38:00Z</cp:lastPrinted>
  <dcterms:created xsi:type="dcterms:W3CDTF">2021-12-20T10:30:00Z</dcterms:created>
  <dcterms:modified xsi:type="dcterms:W3CDTF">2021-12-20T10:53:00Z</dcterms:modified>
</cp:coreProperties>
</file>